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6D65E" w14:textId="5E061E39" w:rsidR="00C77491" w:rsidRPr="00DA624E" w:rsidRDefault="00914D4B" w:rsidP="001543F1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14D4B"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</w:rPr>
        <w:t>t</w:t>
      </w:r>
      <w:r w:rsidR="00C77491" w:rsidRPr="003C0649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="00C77491" w:rsidRPr="003C0649">
        <w:rPr>
          <w:rFonts w:ascii="Times New Roman" w:hAnsi="Times New Roman" w:cs="Times New Roman"/>
          <w:b/>
          <w:bCs/>
          <w:sz w:val="22"/>
        </w:rPr>
        <w:t xml:space="preserve">. </w:t>
      </w:r>
      <w:r w:rsidR="00C77491" w:rsidRPr="00261EF8">
        <w:rPr>
          <w:rFonts w:ascii="Times New Roman" w:hAnsi="Times New Roman" w:cs="Times New Roman"/>
          <w:b/>
          <w:bCs/>
          <w:sz w:val="22"/>
        </w:rPr>
        <w:t>Univariate and multivariate analysis of the invested factors for overall survival in patients</w:t>
      </w:r>
      <w:r w:rsidR="00C77491">
        <w:rPr>
          <w:rFonts w:ascii="Times New Roman" w:hAnsi="Times New Roman" w:cs="Times New Roman"/>
          <w:b/>
          <w:bCs/>
          <w:sz w:val="22"/>
        </w:rPr>
        <w:t xml:space="preserve"> with </w:t>
      </w:r>
      <w:r w:rsidR="00C77491" w:rsidRPr="00C77491">
        <w:rPr>
          <w:rFonts w:ascii="Times New Roman" w:hAnsi="Times New Roman" w:cs="Times New Roman"/>
          <w:b/>
          <w:bCs/>
          <w:sz w:val="22"/>
        </w:rPr>
        <w:t>Moderately</w:t>
      </w:r>
      <w:r w:rsidR="00A305D4">
        <w:rPr>
          <w:rFonts w:ascii="Times New Roman" w:hAnsi="Times New Roman" w:cs="Times New Roman"/>
          <w:b/>
          <w:bCs/>
          <w:sz w:val="22"/>
        </w:rPr>
        <w:t>/</w:t>
      </w:r>
      <w:r w:rsidR="00C77491" w:rsidRPr="00C77491">
        <w:rPr>
          <w:rFonts w:ascii="Times New Roman" w:hAnsi="Times New Roman" w:cs="Times New Roman"/>
          <w:b/>
          <w:bCs/>
          <w:sz w:val="22"/>
        </w:rPr>
        <w:t>well</w:t>
      </w:r>
      <w:r w:rsidR="00C77491">
        <w:rPr>
          <w:rFonts w:ascii="Times New Roman" w:hAnsi="Times New Roman" w:cs="Times New Roman"/>
          <w:b/>
          <w:bCs/>
          <w:sz w:val="22"/>
        </w:rPr>
        <w:t xml:space="preserve"> differentiated PDAC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17"/>
        <w:gridCol w:w="3305"/>
        <w:gridCol w:w="1265"/>
        <w:gridCol w:w="3305"/>
        <w:gridCol w:w="1266"/>
      </w:tblGrid>
      <w:tr w:rsidR="00C77491" w:rsidRPr="003E2240" w14:paraId="5F4FB1DD" w14:textId="77777777" w:rsidTr="00C77491">
        <w:trPr>
          <w:trHeight w:val="280"/>
        </w:trPr>
        <w:tc>
          <w:tcPr>
            <w:tcW w:w="161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6C1A42" w14:textId="77777777" w:rsidR="00C77491" w:rsidRPr="003E2240" w:rsidRDefault="00C77491" w:rsidP="00E6511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69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13CA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Univariate Analysis</w:t>
            </w:r>
          </w:p>
        </w:tc>
        <w:tc>
          <w:tcPr>
            <w:tcW w:w="169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26F6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Multivariate Analysis</w:t>
            </w:r>
          </w:p>
        </w:tc>
      </w:tr>
      <w:tr w:rsidR="00C77491" w:rsidRPr="003E2240" w14:paraId="5C10B962" w14:textId="77777777" w:rsidTr="00C77491">
        <w:trPr>
          <w:trHeight w:val="280"/>
        </w:trPr>
        <w:tc>
          <w:tcPr>
            <w:tcW w:w="1610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746ED" w14:textId="77777777" w:rsidR="00C77491" w:rsidRPr="003E2240" w:rsidRDefault="00C77491" w:rsidP="001543F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8AB32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C6060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A1A18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7CEAF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C77491" w:rsidRPr="003E2240" w14:paraId="74429054" w14:textId="77777777" w:rsidTr="00C77491">
        <w:trPr>
          <w:trHeight w:val="28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CC15" w14:textId="78D456C8" w:rsidR="00C77491" w:rsidRPr="003E2240" w:rsidRDefault="00C77491" w:rsidP="001543F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ge &gt;</w:t>
            </w:r>
            <w:r w:rsidR="00DC3A8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59</w:t>
            </w:r>
            <w:r w:rsidR="00224D2B"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, ref. ≤</w:t>
            </w:r>
            <w:r w:rsidR="00DC3A8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5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EF30" w14:textId="66672F80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387079">
              <w:rPr>
                <w:rFonts w:ascii="Times New Roman" w:eastAsia="等线" w:hAnsi="Times New Roman" w:cs="Times New Roman"/>
                <w:kern w:val="0"/>
                <w:sz w:val="22"/>
              </w:rPr>
              <w:t>91</w:t>
            </w: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</w:t>
            </w:r>
            <w:r w:rsidR="00387079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-1.</w:t>
            </w:r>
            <w:r w:rsidR="00387079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C8B2" w14:textId="4A3BEB4E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387079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40B6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5D42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77491" w:rsidRPr="003E2240" w14:paraId="405D2DA4" w14:textId="77777777" w:rsidTr="00C77491">
        <w:trPr>
          <w:trHeight w:val="28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E12D" w14:textId="77777777" w:rsidR="00C77491" w:rsidRPr="003E2240" w:rsidRDefault="00C77491" w:rsidP="001543F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der, ref. femal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3C2A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1.29 (0.86-1.9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CF4E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B814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C1CF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77491" w:rsidRPr="003E2240" w14:paraId="69375845" w14:textId="77777777" w:rsidTr="00C77491">
        <w:trPr>
          <w:trHeight w:val="28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C7C4" w14:textId="2C48DFD6" w:rsidR="00C77491" w:rsidRPr="003E2240" w:rsidRDefault="00C77491" w:rsidP="001543F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BMI &gt;22.22, ref. </w:t>
            </w:r>
            <w:r w:rsidR="00224D2B"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≤</w:t>
            </w: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2.22</w:t>
            </w: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8636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0.76 (0.51-1.1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C7EA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576A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5D91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77491" w:rsidRPr="003E2240" w14:paraId="0C1DF655" w14:textId="77777777" w:rsidTr="00C77491">
        <w:trPr>
          <w:trHeight w:val="28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2BAE" w14:textId="77777777" w:rsidR="00C77491" w:rsidRPr="003E2240" w:rsidRDefault="00C77491" w:rsidP="001543F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moking, ref. no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792C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1.37 (0.91-2.0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40FD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DFA2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2CC3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77491" w:rsidRPr="003E2240" w14:paraId="4DBDE50A" w14:textId="77777777" w:rsidTr="00C77491">
        <w:trPr>
          <w:trHeight w:val="28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C4E9" w14:textId="77777777" w:rsidR="00C77491" w:rsidRPr="003E2240" w:rsidRDefault="00C77491" w:rsidP="001543F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cohol drinking, ref. no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1B06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1.19 (0.79-1.8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A31A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E1D5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637F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77491" w:rsidRPr="003E2240" w14:paraId="5D973187" w14:textId="77777777" w:rsidTr="00C77491">
        <w:trPr>
          <w:trHeight w:val="28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8BAD" w14:textId="77777777" w:rsidR="00C77491" w:rsidRPr="003E2240" w:rsidRDefault="00C77491" w:rsidP="001543F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abetes, ref. no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1390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1.06 (0.63-1.8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3921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7B35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8063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77491" w:rsidRPr="003E2240" w14:paraId="335156EB" w14:textId="77777777" w:rsidTr="00C77491">
        <w:trPr>
          <w:trHeight w:val="28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E089" w14:textId="77777777" w:rsidR="00C77491" w:rsidRPr="003E2240" w:rsidRDefault="00C77491" w:rsidP="001543F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ypertension, ref. no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AF1B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1.05 (0.65-1.7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4F4A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915E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8190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77491" w:rsidRPr="003E2240" w14:paraId="56CFE761" w14:textId="77777777" w:rsidTr="00C77491">
        <w:trPr>
          <w:trHeight w:val="28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3489" w14:textId="400D8FA4" w:rsidR="00C77491" w:rsidRPr="003E2240" w:rsidRDefault="00C77491" w:rsidP="001543F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age of tumor, ref.</w:t>
            </w:r>
            <w:r w:rsidR="003349AC"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0+</w:t>
            </w: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4A55" w14:textId="2EFA9C4F" w:rsidR="00C77491" w:rsidRPr="003E2240" w:rsidRDefault="00AC6038" w:rsidP="001543F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      </w:t>
            </w: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.</w:t>
            </w:r>
            <w:r w:rsidR="001344C4"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1344C4"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1.11</w:t>
            </w: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1344C4"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2.50</w:t>
            </w: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5B33" w14:textId="4F7578A5" w:rsidR="00C77491" w:rsidRPr="003E2240" w:rsidRDefault="00AC6038" w:rsidP="001543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.</w:t>
            </w:r>
            <w:r w:rsidR="001344C4" w:rsidRPr="003E2240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6F78" w14:textId="3C58ED31" w:rsidR="00C77491" w:rsidRPr="003E2240" w:rsidRDefault="00120602" w:rsidP="001543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hAnsi="Times New Roman" w:cs="Times New Roman"/>
                <w:kern w:val="0"/>
                <w:sz w:val="22"/>
              </w:rPr>
              <w:t>1.62 (1.06-2.4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346B" w14:textId="29C4FC91" w:rsidR="00C77491" w:rsidRPr="003E2240" w:rsidRDefault="00120602" w:rsidP="001543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.03</w:t>
            </w:r>
          </w:p>
        </w:tc>
      </w:tr>
      <w:tr w:rsidR="00C77491" w:rsidRPr="003E2240" w14:paraId="2FF0FFDE" w14:textId="77777777" w:rsidTr="00C77491">
        <w:trPr>
          <w:trHeight w:val="28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9268" w14:textId="3BB81788" w:rsidR="00C77491" w:rsidRPr="003E2240" w:rsidRDefault="00C77491" w:rsidP="001543F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ostoperative chemotherapy, ref. no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8742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0.41 (0.27-0.6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C2F8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95B0" w14:textId="56B65AB8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20602"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2</w:t>
            </w:r>
            <w:r w:rsidR="00120602"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-0.</w:t>
            </w:r>
            <w:r w:rsidR="00120602"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4281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1</w:t>
            </w:r>
          </w:p>
        </w:tc>
      </w:tr>
      <w:tr w:rsidR="00C77491" w:rsidRPr="003E2240" w14:paraId="59C92DB8" w14:textId="77777777" w:rsidTr="00C77491">
        <w:trPr>
          <w:trHeight w:val="28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B98B" w14:textId="6AD7ACD9" w:rsidR="00C77491" w:rsidRPr="003E2240" w:rsidRDefault="00C77491" w:rsidP="001543F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lastRenderedPageBreak/>
              <w:t xml:space="preserve">Clavien Dindo Classification, ref. </w:t>
            </w:r>
            <w:r w:rsidR="00137E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-II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F7CB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1.90 (1.08-3.3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E89C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758B" w14:textId="71AA554D" w:rsidR="00C77491" w:rsidRPr="003E2240" w:rsidRDefault="00120602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1.76</w:t>
            </w:r>
            <w:r w:rsidR="00C77491"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A1174D"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0.99</w:t>
            </w:r>
            <w:r w:rsidR="00C77491"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-3.</w:t>
            </w:r>
            <w:r w:rsidR="00A1174D"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  <w:r w:rsidR="00C77491"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63A3" w14:textId="6415A70F" w:rsidR="00C77491" w:rsidRPr="003E2240" w:rsidRDefault="00A1174D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0.05</w:t>
            </w:r>
          </w:p>
        </w:tc>
      </w:tr>
      <w:tr w:rsidR="00C77491" w:rsidRPr="003E2240" w14:paraId="087FD5F2" w14:textId="77777777" w:rsidTr="00C77491">
        <w:trPr>
          <w:trHeight w:val="28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CCF4" w14:textId="77777777" w:rsidR="00C77491" w:rsidRPr="003E2240" w:rsidRDefault="00C77491" w:rsidP="001543F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currence, ref. no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6FB4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2.43 (1.59-3.7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15AC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33AF" w14:textId="7509DB48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2.</w:t>
            </w:r>
            <w:r w:rsidR="004D6EBB"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6</w:t>
            </w:r>
            <w:r w:rsidR="004D6EBB"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-3.8</w:t>
            </w:r>
            <w:r w:rsidR="004D6EBB"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B65C" w14:textId="77777777" w:rsidR="00C77491" w:rsidRPr="003E2240" w:rsidRDefault="00C77491" w:rsidP="001543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1</w:t>
            </w:r>
          </w:p>
        </w:tc>
      </w:tr>
      <w:tr w:rsidR="00DC3A86" w:rsidRPr="003E2240" w14:paraId="4F325D37" w14:textId="77777777" w:rsidTr="00C77491">
        <w:trPr>
          <w:trHeight w:val="28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CD4D" w14:textId="09E5E67B" w:rsidR="00DC3A86" w:rsidRPr="003E2240" w:rsidRDefault="00DC3A86" w:rsidP="00DC3A8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276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urgical procedure, ref. pancreatoduoden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BDBC3" w14:textId="0F5BEB5B" w:rsidR="00DC3A86" w:rsidRPr="003E2240" w:rsidRDefault="00387079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73</w:t>
            </w: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47</w:t>
            </w: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4</w:t>
            </w: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AB0B" w14:textId="763F55B9" w:rsidR="00DC3A86" w:rsidRPr="003E2240" w:rsidRDefault="00387079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0B1B7" w14:textId="77777777" w:rsidR="00DC3A86" w:rsidRPr="003E2240" w:rsidRDefault="00DC3A86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A8E5" w14:textId="77777777" w:rsidR="00DC3A86" w:rsidRPr="003E2240" w:rsidRDefault="00DC3A86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C3A86" w:rsidRPr="003E2240" w14:paraId="2929359D" w14:textId="77777777" w:rsidTr="00C77491">
        <w:trPr>
          <w:trHeight w:val="28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9108" w14:textId="53C7A0CC" w:rsidR="00DC3A86" w:rsidRPr="003E2240" w:rsidRDefault="00DC3A86" w:rsidP="00DC3A8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276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GB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&gt;126</w:t>
            </w:r>
            <w:r w:rsidRPr="008B276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, ref.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8B276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≤126</w:t>
            </w:r>
            <w:r w:rsidRPr="00D142C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0A5AA" w14:textId="69263F31" w:rsidR="00DC3A86" w:rsidRPr="003E2240" w:rsidRDefault="00387079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85 (0.57-1.2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048B7" w14:textId="14829D18" w:rsidR="00DC3A86" w:rsidRPr="00387079" w:rsidRDefault="00387079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87079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387079">
              <w:rPr>
                <w:rFonts w:ascii="Times New Roman" w:eastAsia="等线" w:hAnsi="Times New Roman" w:cs="Times New Roman"/>
                <w:kern w:val="0"/>
                <w:sz w:val="22"/>
              </w:rPr>
              <w:t>.4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8C24" w14:textId="77777777" w:rsidR="00DC3A86" w:rsidRPr="003E2240" w:rsidRDefault="00DC3A86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71E11" w14:textId="77777777" w:rsidR="00DC3A86" w:rsidRPr="003E2240" w:rsidRDefault="00DC3A86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C3A86" w:rsidRPr="003E2240" w14:paraId="6CDC54E4" w14:textId="77777777" w:rsidTr="00C77491">
        <w:trPr>
          <w:trHeight w:val="28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88B6" w14:textId="2C70A114" w:rsidR="00DC3A86" w:rsidRPr="003E2240" w:rsidRDefault="00DC3A86" w:rsidP="00DC3A8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276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B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&gt;41</w:t>
            </w:r>
            <w:r w:rsidRPr="008B276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, ref.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8B276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≤41</w:t>
            </w:r>
            <w:r w:rsidRPr="00D142C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B681C" w14:textId="5499C196" w:rsidR="00DC3A86" w:rsidRPr="003E2240" w:rsidRDefault="00387079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94 (0.63-1.4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EAA3" w14:textId="7F8216B8" w:rsidR="00DC3A86" w:rsidRPr="00387079" w:rsidRDefault="00387079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87079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387079">
              <w:rPr>
                <w:rFonts w:ascii="Times New Roman" w:eastAsia="等线" w:hAnsi="Times New Roman" w:cs="Times New Roman"/>
                <w:kern w:val="0"/>
                <w:sz w:val="22"/>
              </w:rPr>
              <w:t>.7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61B5" w14:textId="77777777" w:rsidR="00DC3A86" w:rsidRPr="003E2240" w:rsidRDefault="00DC3A86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C2536" w14:textId="77777777" w:rsidR="00DC3A86" w:rsidRPr="003E2240" w:rsidRDefault="00DC3A86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C3A86" w:rsidRPr="003E2240" w14:paraId="4B81826B" w14:textId="77777777" w:rsidTr="00C77491">
        <w:trPr>
          <w:trHeight w:val="28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5552" w14:textId="77777777" w:rsidR="00DC3A86" w:rsidRPr="003E2240" w:rsidRDefault="00DC3A86" w:rsidP="00DC3A8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arcopenia, ref. no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EB4E" w14:textId="77777777" w:rsidR="00DC3A86" w:rsidRPr="003E2240" w:rsidRDefault="00DC3A86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1.02 (0.67-1.5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D1DF" w14:textId="77777777" w:rsidR="00DC3A86" w:rsidRPr="003E2240" w:rsidRDefault="00DC3A86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0.9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3D3E" w14:textId="77777777" w:rsidR="00DC3A86" w:rsidRPr="003E2240" w:rsidRDefault="00DC3A86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3635" w14:textId="77777777" w:rsidR="00DC3A86" w:rsidRPr="003E2240" w:rsidRDefault="00DC3A86" w:rsidP="00DC3A8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3A86" w:rsidRPr="003E2240" w14:paraId="34238272" w14:textId="77777777" w:rsidTr="00C77491">
        <w:trPr>
          <w:trHeight w:val="290"/>
        </w:trPr>
        <w:tc>
          <w:tcPr>
            <w:tcW w:w="1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523C1" w14:textId="77777777" w:rsidR="00DC3A86" w:rsidRPr="003E2240" w:rsidRDefault="00DC3A86" w:rsidP="00DC3A8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chexia, ref. no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977A2" w14:textId="77777777" w:rsidR="00DC3A86" w:rsidRPr="003E2240" w:rsidRDefault="00DC3A86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1.81 (1.20-2.7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F577E" w14:textId="77777777" w:rsidR="00DC3A86" w:rsidRPr="003E2240" w:rsidRDefault="00DC3A86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C6E38" w14:textId="5D584E3C" w:rsidR="00DC3A86" w:rsidRPr="003E2240" w:rsidRDefault="00DC3A86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kern w:val="0"/>
                <w:sz w:val="22"/>
              </w:rPr>
              <w:t>1.56 (1.04-2.36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D0E1E" w14:textId="77777777" w:rsidR="00DC3A86" w:rsidRPr="003E2240" w:rsidRDefault="00DC3A86" w:rsidP="00DC3A8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24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3</w:t>
            </w:r>
          </w:p>
        </w:tc>
      </w:tr>
    </w:tbl>
    <w:p w14:paraId="1FF1597F" w14:textId="0D530779" w:rsidR="00C77491" w:rsidRPr="000E3C8C" w:rsidRDefault="00C77491" w:rsidP="001543F1">
      <w:pPr>
        <w:spacing w:line="480" w:lineRule="auto"/>
        <w:rPr>
          <w:rFonts w:ascii="Times New Roman" w:hAnsi="Times New Roman" w:cs="Times New Roman"/>
          <w:sz w:val="22"/>
        </w:rPr>
      </w:pPr>
      <w:r w:rsidRPr="000E3C8C">
        <w:rPr>
          <w:rFonts w:ascii="Times New Roman" w:hAnsi="Times New Roman" w:cs="Times New Roman"/>
          <w:sz w:val="22"/>
        </w:rPr>
        <w:t>Abbreviations: BMI, body mass index; diff, differentiat</w:t>
      </w:r>
      <w:r>
        <w:rPr>
          <w:rFonts w:ascii="Times New Roman" w:hAnsi="Times New Roman" w:cs="Times New Roman"/>
          <w:sz w:val="22"/>
        </w:rPr>
        <w:t>ed</w:t>
      </w:r>
      <w:r w:rsidRPr="000E3C8C">
        <w:rPr>
          <w:rFonts w:ascii="Times New Roman" w:hAnsi="Times New Roman" w:cs="Times New Roman"/>
          <w:sz w:val="22"/>
        </w:rPr>
        <w:t>; ref, reference; HR, hazard ratio; CI, confidence intervals</w:t>
      </w:r>
      <w:r>
        <w:rPr>
          <w:rFonts w:ascii="Times New Roman" w:hAnsi="Times New Roman" w:cs="Times New Roman"/>
          <w:sz w:val="22"/>
        </w:rPr>
        <w:t xml:space="preserve">; </w:t>
      </w:r>
      <w:r w:rsidR="00DC3A86">
        <w:rPr>
          <w:rFonts w:ascii="Times New Roman" w:hAnsi="Times New Roman" w:cs="Times New Roman"/>
          <w:sz w:val="22"/>
        </w:rPr>
        <w:t xml:space="preserve">HGB, </w:t>
      </w:r>
      <w:r w:rsidR="00DC3A86" w:rsidRPr="00A77608">
        <w:rPr>
          <w:rFonts w:ascii="Times New Roman" w:hAnsi="Times New Roman" w:cs="Times New Roman"/>
          <w:sz w:val="22"/>
        </w:rPr>
        <w:t>hemoglobin</w:t>
      </w:r>
      <w:r w:rsidR="00DC3A86">
        <w:rPr>
          <w:rFonts w:ascii="Times New Roman" w:hAnsi="Times New Roman" w:cs="Times New Roman"/>
          <w:sz w:val="22"/>
        </w:rPr>
        <w:t xml:space="preserve">; ALB, </w:t>
      </w:r>
      <w:r w:rsidR="00DC3A86" w:rsidRPr="00A77608">
        <w:rPr>
          <w:rFonts w:ascii="Times New Roman" w:hAnsi="Times New Roman" w:cs="Times New Roman"/>
          <w:sz w:val="22"/>
        </w:rPr>
        <w:t>albumin</w:t>
      </w:r>
      <w:r w:rsidR="00DC3A86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 xml:space="preserve">PDAC, </w:t>
      </w:r>
      <w:r w:rsidRPr="00DA624E">
        <w:rPr>
          <w:rFonts w:ascii="Times New Roman" w:hAnsi="Times New Roman" w:cs="Times New Roman"/>
          <w:sz w:val="22"/>
        </w:rPr>
        <w:t>Pancreatic ductal adenocarcinoma</w:t>
      </w:r>
      <w:r w:rsidR="00DC3A86">
        <w:rPr>
          <w:rFonts w:ascii="Times New Roman" w:hAnsi="Times New Roman" w:cs="Times New Roman"/>
          <w:sz w:val="22"/>
        </w:rPr>
        <w:t>.</w:t>
      </w:r>
      <w:r w:rsidR="00F627BB">
        <w:rPr>
          <w:rFonts w:ascii="Times New Roman" w:hAnsi="Times New Roman" w:cs="Times New Roman" w:hint="eastAsia"/>
          <w:sz w:val="22"/>
        </w:rPr>
        <w:t xml:space="preserve"> </w:t>
      </w:r>
      <w:r w:rsidRPr="00DA624E">
        <w:rPr>
          <w:rFonts w:ascii="Times New Roman" w:hAnsi="Times New Roman" w:cs="Times New Roman"/>
          <w:sz w:val="22"/>
          <w:vertAlign w:val="superscript"/>
        </w:rPr>
        <w:t>a</w:t>
      </w:r>
      <w:r w:rsidRPr="000E3C8C">
        <w:rPr>
          <w:rFonts w:ascii="Times New Roman" w:hAnsi="Times New Roman" w:cs="Times New Roman"/>
          <w:sz w:val="22"/>
        </w:rPr>
        <w:t>The median was used as cut-off value.</w:t>
      </w:r>
    </w:p>
    <w:p w14:paraId="78B3FEEE" w14:textId="77777777" w:rsidR="004428D8" w:rsidRPr="00C77491" w:rsidRDefault="004428D8" w:rsidP="001543F1">
      <w:pPr>
        <w:spacing w:line="480" w:lineRule="auto"/>
      </w:pPr>
    </w:p>
    <w:sectPr w:rsidR="004428D8" w:rsidRPr="00C77491" w:rsidSect="004D5F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70CAB" w14:textId="77777777" w:rsidR="00BA22B7" w:rsidRDefault="00BA22B7" w:rsidP="0068477E">
      <w:r>
        <w:separator/>
      </w:r>
    </w:p>
  </w:endnote>
  <w:endnote w:type="continuationSeparator" w:id="0">
    <w:p w14:paraId="2CD69292" w14:textId="77777777" w:rsidR="00BA22B7" w:rsidRDefault="00BA22B7" w:rsidP="00684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04C78" w14:textId="77777777" w:rsidR="00BA22B7" w:rsidRDefault="00BA22B7" w:rsidP="0068477E">
      <w:r>
        <w:separator/>
      </w:r>
    </w:p>
  </w:footnote>
  <w:footnote w:type="continuationSeparator" w:id="0">
    <w:p w14:paraId="0F0DA739" w14:textId="77777777" w:rsidR="00BA22B7" w:rsidRDefault="00BA22B7" w:rsidP="00684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491"/>
    <w:rsid w:val="00104038"/>
    <w:rsid w:val="001124AB"/>
    <w:rsid w:val="00120602"/>
    <w:rsid w:val="001344C4"/>
    <w:rsid w:val="00137E1E"/>
    <w:rsid w:val="001543F1"/>
    <w:rsid w:val="001D38A1"/>
    <w:rsid w:val="00224D2B"/>
    <w:rsid w:val="003349AC"/>
    <w:rsid w:val="00387079"/>
    <w:rsid w:val="003D1F93"/>
    <w:rsid w:val="003E2240"/>
    <w:rsid w:val="004428D8"/>
    <w:rsid w:val="00464006"/>
    <w:rsid w:val="00481EA8"/>
    <w:rsid w:val="004D6EBB"/>
    <w:rsid w:val="004F7D75"/>
    <w:rsid w:val="0068477E"/>
    <w:rsid w:val="006C78A7"/>
    <w:rsid w:val="007008DE"/>
    <w:rsid w:val="007D4C08"/>
    <w:rsid w:val="007F7A6D"/>
    <w:rsid w:val="008E2E50"/>
    <w:rsid w:val="00914D4B"/>
    <w:rsid w:val="00947244"/>
    <w:rsid w:val="00A1174D"/>
    <w:rsid w:val="00A305D4"/>
    <w:rsid w:val="00A65AAA"/>
    <w:rsid w:val="00AC6038"/>
    <w:rsid w:val="00BA22B7"/>
    <w:rsid w:val="00C77491"/>
    <w:rsid w:val="00CC1E06"/>
    <w:rsid w:val="00DC3A86"/>
    <w:rsid w:val="00E65119"/>
    <w:rsid w:val="00EE68D1"/>
    <w:rsid w:val="00F627BB"/>
    <w:rsid w:val="00FE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61B8AD"/>
  <w15:chartTrackingRefBased/>
  <w15:docId w15:val="{B9B218BE-8DBC-4DDE-83E9-09EE94A08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74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4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47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47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47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9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小丁</dc:creator>
  <cp:keywords/>
  <dc:description/>
  <cp:lastModifiedBy>沈 小丁</cp:lastModifiedBy>
  <cp:revision>48</cp:revision>
  <dcterms:created xsi:type="dcterms:W3CDTF">2022-10-13T11:42:00Z</dcterms:created>
  <dcterms:modified xsi:type="dcterms:W3CDTF">2022-12-24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1c9b59189dac4734b622857e784357a7e2e48c672f8565d2c506f256de1369</vt:lpwstr>
  </property>
</Properties>
</file>